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38C74" w14:textId="6CAF834B" w:rsidR="00992E6D" w:rsidRPr="0099258D" w:rsidRDefault="00992E6D" w:rsidP="00992E6D">
      <w:pPr>
        <w:spacing w:line="480" w:lineRule="auto"/>
        <w:rPr>
          <w:b/>
          <w:bCs/>
        </w:rPr>
      </w:pPr>
      <w:r w:rsidRPr="0099258D">
        <w:rPr>
          <w:b/>
          <w:bCs/>
        </w:rPr>
        <w:t>S4</w:t>
      </w:r>
      <w:r w:rsidR="00B6555E" w:rsidRPr="0099258D">
        <w:rPr>
          <w:b/>
          <w:bCs/>
        </w:rPr>
        <w:t xml:space="preserve"> Table</w:t>
      </w:r>
      <w:r w:rsidRPr="0099258D">
        <w:rPr>
          <w:b/>
          <w:bCs/>
        </w:rPr>
        <w:t>. Summary of PCANet Architecture</w:t>
      </w:r>
      <w:r w:rsidR="004908D6">
        <w:rPr>
          <w:b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1510"/>
        <w:gridCol w:w="1421"/>
        <w:gridCol w:w="1281"/>
        <w:gridCol w:w="1350"/>
      </w:tblGrid>
      <w:tr w:rsidR="0099258D" w:rsidRPr="0099258D" w14:paraId="6C1F879C" w14:textId="77777777" w:rsidTr="00282D56">
        <w:trPr>
          <w:trHeight w:val="320"/>
        </w:trPr>
        <w:tc>
          <w:tcPr>
            <w:tcW w:w="273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1D02578" w14:textId="77777777" w:rsidR="00992E6D" w:rsidRPr="0099258D" w:rsidRDefault="00992E6D" w:rsidP="00282D56">
            <w:pPr>
              <w:jc w:val="center"/>
            </w:pPr>
            <w:r w:rsidRPr="0099258D">
              <w:t>Layer</w:t>
            </w:r>
          </w:p>
        </w:tc>
        <w:tc>
          <w:tcPr>
            <w:tcW w:w="151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93A3294" w14:textId="77777777" w:rsidR="00992E6D" w:rsidRPr="0099258D" w:rsidRDefault="00992E6D" w:rsidP="00282D56">
            <w:pPr>
              <w:jc w:val="center"/>
            </w:pPr>
            <w:r w:rsidRPr="0099258D">
              <w:t>Filter Shape</w:t>
            </w:r>
          </w:p>
        </w:tc>
        <w:tc>
          <w:tcPr>
            <w:tcW w:w="142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8B32444" w14:textId="77777777" w:rsidR="00992E6D" w:rsidRPr="0099258D" w:rsidRDefault="00992E6D" w:rsidP="00282D56">
            <w:pPr>
              <w:jc w:val="center"/>
            </w:pPr>
            <w:r w:rsidRPr="0099258D">
              <w:t>Step Shape</w:t>
            </w:r>
          </w:p>
        </w:tc>
        <w:tc>
          <w:tcPr>
            <w:tcW w:w="128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B833000" w14:textId="77777777" w:rsidR="00992E6D" w:rsidRPr="0099258D" w:rsidRDefault="00992E6D" w:rsidP="00282D56">
            <w:pPr>
              <w:jc w:val="center"/>
            </w:pPr>
            <w:r w:rsidRPr="0099258D">
              <w:t># of Filters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2D54E0A" w14:textId="77777777" w:rsidR="00992E6D" w:rsidRPr="0099258D" w:rsidRDefault="00992E6D" w:rsidP="00282D56">
            <w:pPr>
              <w:jc w:val="center"/>
            </w:pPr>
            <w:r w:rsidRPr="0099258D">
              <w:t>Output Shape</w:t>
            </w:r>
          </w:p>
        </w:tc>
      </w:tr>
      <w:tr w:rsidR="0099258D" w:rsidRPr="0099258D" w14:paraId="483B28E4" w14:textId="77777777" w:rsidTr="00282D56">
        <w:trPr>
          <w:trHeight w:val="380"/>
        </w:trPr>
        <w:tc>
          <w:tcPr>
            <w:tcW w:w="273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0A24B6F" w14:textId="77777777" w:rsidR="00992E6D" w:rsidRPr="0099258D" w:rsidRDefault="00992E6D" w:rsidP="00282D56">
            <w:pPr>
              <w:jc w:val="center"/>
            </w:pPr>
            <w:r w:rsidRPr="0099258D">
              <w:t>PCA Convolution Layer</w:t>
            </w:r>
          </w:p>
        </w:tc>
        <w:tc>
          <w:tcPr>
            <w:tcW w:w="151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D349A0C" w14:textId="77777777" w:rsidR="00992E6D" w:rsidRPr="0099258D" w:rsidRDefault="00992E6D" w:rsidP="00282D56">
            <w:pPr>
              <w:jc w:val="center"/>
            </w:pPr>
            <w:r w:rsidRPr="0099258D">
              <w:t>16×16</w:t>
            </w:r>
          </w:p>
        </w:tc>
        <w:tc>
          <w:tcPr>
            <w:tcW w:w="142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6068518" w14:textId="77777777" w:rsidR="00992E6D" w:rsidRPr="0099258D" w:rsidRDefault="00992E6D" w:rsidP="00282D56">
            <w:pPr>
              <w:jc w:val="center"/>
            </w:pPr>
            <w:r w:rsidRPr="0099258D">
              <w:t>4×4</w:t>
            </w:r>
          </w:p>
        </w:tc>
        <w:tc>
          <w:tcPr>
            <w:tcW w:w="128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32CAF2D" w14:textId="77777777" w:rsidR="00992E6D" w:rsidRPr="0099258D" w:rsidRDefault="00992E6D" w:rsidP="00282D56">
            <w:pPr>
              <w:jc w:val="center"/>
            </w:pPr>
            <w:r w:rsidRPr="0099258D">
              <w:t>8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44939CC" w14:textId="77777777" w:rsidR="00992E6D" w:rsidRPr="0099258D" w:rsidRDefault="00992E6D" w:rsidP="00282D56">
            <w:pPr>
              <w:jc w:val="center"/>
            </w:pPr>
            <w:r w:rsidRPr="0099258D">
              <w:t>(29, 29, 8)</w:t>
            </w:r>
          </w:p>
        </w:tc>
      </w:tr>
      <w:tr w:rsidR="0099258D" w:rsidRPr="0099258D" w14:paraId="7D354059" w14:textId="77777777" w:rsidTr="00282D56">
        <w:trPr>
          <w:trHeight w:val="380"/>
        </w:trPr>
        <w:tc>
          <w:tcPr>
            <w:tcW w:w="2734" w:type="dxa"/>
            <w:noWrap/>
            <w:vAlign w:val="center"/>
            <w:hideMark/>
          </w:tcPr>
          <w:p w14:paraId="209C8E3E" w14:textId="77777777" w:rsidR="00992E6D" w:rsidRPr="0099258D" w:rsidRDefault="00992E6D" w:rsidP="00282D56">
            <w:pPr>
              <w:jc w:val="center"/>
            </w:pPr>
            <w:r w:rsidRPr="0099258D">
              <w:t>PCA Convolution Layer</w:t>
            </w:r>
          </w:p>
        </w:tc>
        <w:tc>
          <w:tcPr>
            <w:tcW w:w="1510" w:type="dxa"/>
            <w:noWrap/>
            <w:vAlign w:val="center"/>
            <w:hideMark/>
          </w:tcPr>
          <w:p w14:paraId="3109AB14" w14:textId="77777777" w:rsidR="00992E6D" w:rsidRPr="0099258D" w:rsidRDefault="00992E6D" w:rsidP="00282D56">
            <w:pPr>
              <w:jc w:val="center"/>
            </w:pPr>
            <w:r w:rsidRPr="0099258D">
              <w:t>16×16</w:t>
            </w:r>
          </w:p>
        </w:tc>
        <w:tc>
          <w:tcPr>
            <w:tcW w:w="1421" w:type="dxa"/>
            <w:noWrap/>
            <w:vAlign w:val="center"/>
            <w:hideMark/>
          </w:tcPr>
          <w:p w14:paraId="5AF4EDD7" w14:textId="77777777" w:rsidR="00992E6D" w:rsidRPr="0099258D" w:rsidRDefault="00992E6D" w:rsidP="00282D56">
            <w:pPr>
              <w:jc w:val="center"/>
            </w:pPr>
            <w:r w:rsidRPr="0099258D">
              <w:t>4×4</w:t>
            </w:r>
          </w:p>
        </w:tc>
        <w:tc>
          <w:tcPr>
            <w:tcW w:w="1281" w:type="dxa"/>
            <w:noWrap/>
            <w:vAlign w:val="center"/>
            <w:hideMark/>
          </w:tcPr>
          <w:p w14:paraId="01552734" w14:textId="77777777" w:rsidR="00992E6D" w:rsidRPr="0099258D" w:rsidRDefault="00992E6D" w:rsidP="00282D56">
            <w:pPr>
              <w:jc w:val="center"/>
            </w:pPr>
            <w:r w:rsidRPr="0099258D"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3ACD9E0E" w14:textId="77777777" w:rsidR="00992E6D" w:rsidRPr="0099258D" w:rsidRDefault="00992E6D" w:rsidP="00282D56">
            <w:pPr>
              <w:jc w:val="center"/>
            </w:pPr>
            <w:r w:rsidRPr="0099258D">
              <w:t>(4, 4, 32)</w:t>
            </w:r>
          </w:p>
        </w:tc>
      </w:tr>
      <w:tr w:rsidR="0099258D" w:rsidRPr="0099258D" w14:paraId="69DF38FC" w14:textId="77777777" w:rsidTr="00282D56">
        <w:trPr>
          <w:trHeight w:val="380"/>
        </w:trPr>
        <w:tc>
          <w:tcPr>
            <w:tcW w:w="2734" w:type="dxa"/>
            <w:noWrap/>
            <w:vAlign w:val="center"/>
            <w:hideMark/>
          </w:tcPr>
          <w:p w14:paraId="7EF283A6" w14:textId="77777777" w:rsidR="00992E6D" w:rsidRPr="0099258D" w:rsidRDefault="00992E6D" w:rsidP="00282D56">
            <w:pPr>
              <w:jc w:val="center"/>
            </w:pPr>
            <w:r w:rsidRPr="0099258D">
              <w:t>Pooling Layer</w:t>
            </w:r>
          </w:p>
        </w:tc>
        <w:tc>
          <w:tcPr>
            <w:tcW w:w="1510" w:type="dxa"/>
            <w:noWrap/>
            <w:vAlign w:val="center"/>
            <w:hideMark/>
          </w:tcPr>
          <w:p w14:paraId="38B1781B" w14:textId="77777777" w:rsidR="00992E6D" w:rsidRPr="0099258D" w:rsidRDefault="00992E6D" w:rsidP="00282D56">
            <w:pPr>
              <w:jc w:val="center"/>
            </w:pPr>
            <w:r w:rsidRPr="0099258D">
              <w:t>4×4</w:t>
            </w:r>
          </w:p>
        </w:tc>
        <w:tc>
          <w:tcPr>
            <w:tcW w:w="1421" w:type="dxa"/>
            <w:noWrap/>
            <w:vAlign w:val="center"/>
            <w:hideMark/>
          </w:tcPr>
          <w:p w14:paraId="0B5986F1" w14:textId="77777777" w:rsidR="00992E6D" w:rsidRPr="0099258D" w:rsidRDefault="00992E6D" w:rsidP="00282D56">
            <w:pPr>
              <w:jc w:val="center"/>
            </w:pPr>
            <w:r w:rsidRPr="0099258D">
              <w:t>2×2</w:t>
            </w:r>
          </w:p>
        </w:tc>
        <w:tc>
          <w:tcPr>
            <w:tcW w:w="1281" w:type="dxa"/>
            <w:noWrap/>
            <w:vAlign w:val="center"/>
            <w:hideMark/>
          </w:tcPr>
          <w:p w14:paraId="049A8AF2" w14:textId="77777777" w:rsidR="00992E6D" w:rsidRPr="0099258D" w:rsidRDefault="00992E6D" w:rsidP="00282D56">
            <w:pPr>
              <w:jc w:val="center"/>
            </w:pPr>
          </w:p>
        </w:tc>
        <w:tc>
          <w:tcPr>
            <w:tcW w:w="1350" w:type="dxa"/>
            <w:noWrap/>
            <w:vAlign w:val="center"/>
            <w:hideMark/>
          </w:tcPr>
          <w:p w14:paraId="37D10CA7" w14:textId="77777777" w:rsidR="00992E6D" w:rsidRPr="0099258D" w:rsidRDefault="00992E6D" w:rsidP="00282D56">
            <w:pPr>
              <w:jc w:val="center"/>
            </w:pPr>
            <w:r w:rsidRPr="0099258D">
              <w:t>128</w:t>
            </w:r>
          </w:p>
        </w:tc>
      </w:tr>
    </w:tbl>
    <w:p w14:paraId="2BBD7B88" w14:textId="77777777" w:rsidR="00834487" w:rsidRPr="0099258D" w:rsidRDefault="00834487" w:rsidP="007B745F">
      <w:pPr>
        <w:spacing w:line="480" w:lineRule="auto"/>
      </w:pPr>
    </w:p>
    <w:sectPr w:rsidR="00834487" w:rsidRPr="0099258D" w:rsidSect="007B745F">
      <w:headerReference w:type="default" r:id="rId8"/>
      <w:footerReference w:type="even" r:id="rId9"/>
      <w:footerReference w:type="default" r:id="rId10"/>
      <w:pgSz w:w="11900" w:h="16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E4A06" w14:textId="77777777" w:rsidR="007724A4" w:rsidRDefault="007724A4">
      <w:r>
        <w:separator/>
      </w:r>
    </w:p>
  </w:endnote>
  <w:endnote w:type="continuationSeparator" w:id="0">
    <w:p w14:paraId="0EACD946" w14:textId="77777777" w:rsidR="007724A4" w:rsidRDefault="00772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31D2B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 w:rsidR="007724A4">
      <w:rPr>
        <w:color w:val="000000"/>
      </w:rPr>
      <w:fldChar w:fldCharType="separate"/>
    </w:r>
    <w:r>
      <w:rPr>
        <w:color w:val="000000"/>
      </w:rPr>
      <w:fldChar w:fldCharType="end"/>
    </w:r>
  </w:p>
  <w:p w14:paraId="5CC2D702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C8BC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15C38CC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1C596" w14:textId="77777777" w:rsidR="007724A4" w:rsidRDefault="007724A4">
      <w:r>
        <w:separator/>
      </w:r>
    </w:p>
  </w:footnote>
  <w:footnote w:type="continuationSeparator" w:id="0">
    <w:p w14:paraId="2162780D" w14:textId="77777777" w:rsidR="007724A4" w:rsidRDefault="007724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4C7B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03BE8"/>
    <w:multiLevelType w:val="hybridMultilevel"/>
    <w:tmpl w:val="C2F02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76BA6"/>
    <w:multiLevelType w:val="hybridMultilevel"/>
    <w:tmpl w:val="DA94F5B6"/>
    <w:lvl w:ilvl="0" w:tplc="22CA2572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BE4BB3"/>
    <w:multiLevelType w:val="hybridMultilevel"/>
    <w:tmpl w:val="6E8A2256"/>
    <w:lvl w:ilvl="0" w:tplc="1DEAE9E4"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631E1"/>
    <w:multiLevelType w:val="multilevel"/>
    <w:tmpl w:val="928CA6EC"/>
    <w:lvl w:ilvl="0">
      <w:start w:val="3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D870D4"/>
    <w:multiLevelType w:val="hybridMultilevel"/>
    <w:tmpl w:val="6DDC25E8"/>
    <w:lvl w:ilvl="0" w:tplc="F2A404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B9D349A"/>
    <w:multiLevelType w:val="hybridMultilevel"/>
    <w:tmpl w:val="9F2AAD66"/>
    <w:lvl w:ilvl="0" w:tplc="9AD670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B74926"/>
    <w:multiLevelType w:val="multilevel"/>
    <w:tmpl w:val="1272E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4059D3"/>
    <w:multiLevelType w:val="multilevel"/>
    <w:tmpl w:val="9BA0D0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9D96F1D"/>
    <w:multiLevelType w:val="hybridMultilevel"/>
    <w:tmpl w:val="B18AB2D2"/>
    <w:lvl w:ilvl="0" w:tplc="E85A8CB6">
      <w:start w:val="4"/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015D51"/>
    <w:multiLevelType w:val="multilevel"/>
    <w:tmpl w:val="4B0EB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9"/>
  </w:num>
  <w:num w:numId="3">
    <w:abstractNumId w:val="0"/>
  </w:num>
  <w:num w:numId="4">
    <w:abstractNumId w:val="4"/>
  </w:num>
  <w:num w:numId="5">
    <w:abstractNumId w:val="3"/>
  </w:num>
  <w:num w:numId="6">
    <w:abstractNumId w:val="1"/>
  </w:num>
  <w:num w:numId="7">
    <w:abstractNumId w:val="8"/>
  </w:num>
  <w:num w:numId="8">
    <w:abstractNumId w:val="2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E6D"/>
    <w:rsid w:val="000B026A"/>
    <w:rsid w:val="002356B2"/>
    <w:rsid w:val="00235A3F"/>
    <w:rsid w:val="00372B29"/>
    <w:rsid w:val="00394D01"/>
    <w:rsid w:val="004908D6"/>
    <w:rsid w:val="00741874"/>
    <w:rsid w:val="007724A4"/>
    <w:rsid w:val="00784DD7"/>
    <w:rsid w:val="007B745F"/>
    <w:rsid w:val="00834487"/>
    <w:rsid w:val="00836AD5"/>
    <w:rsid w:val="009822CB"/>
    <w:rsid w:val="0099258D"/>
    <w:rsid w:val="00992E6D"/>
    <w:rsid w:val="009E2665"/>
    <w:rsid w:val="00AF7934"/>
    <w:rsid w:val="00B6555E"/>
    <w:rsid w:val="00C8278E"/>
    <w:rsid w:val="00CE076E"/>
    <w:rsid w:val="00CE5F45"/>
    <w:rsid w:val="00CE7F48"/>
    <w:rsid w:val="00D471E3"/>
    <w:rsid w:val="00DE55BB"/>
    <w:rsid w:val="00E97592"/>
    <w:rsid w:val="00EA3116"/>
    <w:rsid w:val="00FC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7631C"/>
  <w15:chartTrackingRefBased/>
  <w15:docId w15:val="{AE392D1B-E5A6-3C40-926E-D214DE506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E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E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E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E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E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E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E6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rsid w:val="00992E6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92E6D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992E6D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2E6D"/>
  </w:style>
  <w:style w:type="paragraph" w:styleId="Header">
    <w:name w:val="header"/>
    <w:basedOn w:val="Normal"/>
    <w:link w:val="Head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92E6D"/>
  </w:style>
  <w:style w:type="paragraph" w:styleId="CommentText">
    <w:name w:val="annotation text"/>
    <w:basedOn w:val="Normal"/>
    <w:link w:val="CommentTextChar"/>
    <w:uiPriority w:val="99"/>
    <w:unhideWhenUsed/>
    <w:rsid w:val="00992E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E6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2E6D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992E6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992E6D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992E6D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992E6D"/>
  </w:style>
  <w:style w:type="character" w:styleId="PlaceholderText">
    <w:name w:val="Placeholder Text"/>
    <w:basedOn w:val="DefaultParagraphFont"/>
    <w:uiPriority w:val="99"/>
    <w:semiHidden/>
    <w:rsid w:val="00992E6D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E6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92E6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92E6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6772F5-D955-F441-B525-F8E50BB19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Yeona</dc:creator>
  <cp:keywords/>
  <dc:description/>
  <cp:lastModifiedBy>LeeYoujin</cp:lastModifiedBy>
  <cp:revision>5</cp:revision>
  <dcterms:created xsi:type="dcterms:W3CDTF">2026-06-17T05:14:00Z</dcterms:created>
  <dcterms:modified xsi:type="dcterms:W3CDTF">2026-07-06T22:32:00Z</dcterms:modified>
</cp:coreProperties>
</file>